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66226" w14:textId="3F434376" w:rsidR="00F6216D" w:rsidRPr="00177754" w:rsidRDefault="00F6216D" w:rsidP="00177754">
      <w:pPr>
        <w:rPr>
          <w:rFonts w:ascii="Times New Roman" w:hAnsi="Times New Roman" w:cs="Times New Roman"/>
          <w:sz w:val="24"/>
          <w:szCs w:val="24"/>
        </w:rPr>
      </w:pPr>
      <w:r w:rsidRPr="00177754">
        <w:rPr>
          <w:rFonts w:ascii="Times New Roman" w:hAnsi="Times New Roman" w:cs="Times New Roman"/>
          <w:b/>
          <w:bCs/>
          <w:sz w:val="24"/>
          <w:szCs w:val="24"/>
        </w:rPr>
        <w:t>Multimedia Append</w:t>
      </w:r>
      <w:r w:rsidR="00A12742" w:rsidRPr="00177754">
        <w:rPr>
          <w:rFonts w:ascii="Times New Roman" w:hAnsi="Times New Roman" w:cs="Times New Roman"/>
          <w:b/>
          <w:bCs/>
          <w:sz w:val="24"/>
          <w:szCs w:val="24"/>
        </w:rPr>
        <w:t>ix 1</w:t>
      </w:r>
      <w:r w:rsidR="00177754" w:rsidRPr="001777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77754" w:rsidRPr="00177754">
        <w:rPr>
          <w:rFonts w:ascii="Times New Roman" w:hAnsi="Times New Roman" w:cs="Times New Roman"/>
          <w:sz w:val="24"/>
          <w:szCs w:val="24"/>
        </w:rPr>
        <w:t xml:space="preserve"> </w:t>
      </w:r>
      <w:r w:rsidR="00177754" w:rsidRPr="00177754">
        <w:rPr>
          <w:rFonts w:ascii="Times New Roman" w:hAnsi="Times New Roman" w:cs="Times New Roman"/>
          <w:sz w:val="24"/>
          <w:szCs w:val="24"/>
        </w:rPr>
        <w:t xml:space="preserve">Comparison of attitudes toward </w:t>
      </w:r>
      <w:r w:rsidR="00177754">
        <w:rPr>
          <w:rFonts w:ascii="Times New Roman" w:hAnsi="Times New Roman" w:cs="Times New Roman"/>
          <w:sz w:val="24"/>
          <w:szCs w:val="24"/>
        </w:rPr>
        <w:t>h</w:t>
      </w:r>
      <w:r w:rsidR="00177754" w:rsidRPr="00177754">
        <w:rPr>
          <w:rFonts w:ascii="Times New Roman" w:hAnsi="Times New Roman" w:cs="Times New Roman"/>
          <w:sz w:val="24"/>
          <w:szCs w:val="24"/>
        </w:rPr>
        <w:t>uman papillomavirus vaccination and screening test</w:t>
      </w:r>
      <w:r w:rsidR="00D225D2">
        <w:rPr>
          <w:rFonts w:ascii="Times New Roman" w:hAnsi="Times New Roman" w:cs="Times New Roman"/>
          <w:sz w:val="24"/>
          <w:szCs w:val="24"/>
        </w:rPr>
        <w:t>s</w:t>
      </w:r>
      <w:r w:rsidR="00177754" w:rsidRPr="00177754">
        <w:rPr>
          <w:rFonts w:ascii="Times New Roman" w:hAnsi="Times New Roman" w:cs="Times New Roman"/>
          <w:sz w:val="24"/>
          <w:szCs w:val="24"/>
        </w:rPr>
        <w:t xml:space="preserve"> in men</w:t>
      </w:r>
      <w:r w:rsidR="00D225D2">
        <w:rPr>
          <w:rFonts w:ascii="Times New Roman" w:hAnsi="Times New Roman" w:cs="Times New Roman"/>
          <w:sz w:val="24"/>
          <w:szCs w:val="24"/>
        </w:rPr>
        <w:t>.</w:t>
      </w:r>
    </w:p>
    <w:p w14:paraId="4B8D3222" w14:textId="77777777" w:rsidR="00085A71" w:rsidRPr="00177754" w:rsidRDefault="00085A71">
      <w:pPr>
        <w:rPr>
          <w:rFonts w:ascii="Times New Roman" w:hAnsi="Times New Roman" w:cs="Times New Roman"/>
        </w:rPr>
      </w:pPr>
    </w:p>
    <w:tbl>
      <w:tblPr>
        <w:tblW w:w="13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940"/>
        <w:gridCol w:w="1620"/>
        <w:gridCol w:w="1380"/>
        <w:gridCol w:w="1380"/>
        <w:gridCol w:w="1600"/>
        <w:gridCol w:w="880"/>
        <w:gridCol w:w="2040"/>
        <w:gridCol w:w="840"/>
        <w:gridCol w:w="440"/>
      </w:tblGrid>
      <w:tr w:rsidR="00F6216D" w:rsidRPr="00177754" w14:paraId="092C4703" w14:textId="77777777" w:rsidTr="0008596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BDF220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8FE7EAD" w14:textId="77777777" w:rsidR="00F6216D" w:rsidRPr="00177754" w:rsidRDefault="00F6216D" w:rsidP="00A11A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64EB6DF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4CA64F3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38F9340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5360" w:type="dxa"/>
            <w:gridSpan w:val="4"/>
            <w:shd w:val="clear" w:color="auto" w:fill="auto"/>
            <w:vAlign w:val="center"/>
            <w:hideMark/>
          </w:tcPr>
          <w:p w14:paraId="3610B0FA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Yes vs. Othe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9623F89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216D" w:rsidRPr="00177754" w14:paraId="53A51B71" w14:textId="77777777" w:rsidTr="0008596E">
        <w:trPr>
          <w:trHeight w:val="285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ACE236" w14:textId="77777777" w:rsidR="00F6216D" w:rsidRPr="00177754" w:rsidRDefault="00F6216D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D6ED3DC" w14:textId="77777777" w:rsidR="00F6216D" w:rsidRPr="00177754" w:rsidRDefault="00F6216D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FC27923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2AE18DE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BFCDEBB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EF97CDC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R</w:t>
            </w:r>
            <w:r w:rsidR="00521907"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95% </w:t>
            </w:r>
            <w:proofErr w:type="spellStart"/>
            <w:r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I</w:t>
            </w:r>
            <w:r w:rsidR="00521907"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  <w:r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437BDFD" w14:textId="77777777" w:rsidR="00F6216D" w:rsidRPr="00177754" w:rsidRDefault="00052D5C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9808A58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3484056" w14:textId="77777777" w:rsidR="00F6216D" w:rsidRPr="00177754" w:rsidRDefault="00052D5C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5D9126F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F6216D" w:rsidRPr="00177754" w14:paraId="3B7FC242" w14:textId="77777777" w:rsidTr="0008596E">
        <w:trPr>
          <w:trHeight w:val="285"/>
        </w:trPr>
        <w:tc>
          <w:tcPr>
            <w:tcW w:w="1060" w:type="dxa"/>
            <w:shd w:val="clear" w:color="auto" w:fill="auto"/>
            <w:noWrap/>
            <w:vAlign w:val="bottom"/>
          </w:tcPr>
          <w:p w14:paraId="001AA635" w14:textId="77777777" w:rsidR="00F6216D" w:rsidRPr="00177754" w:rsidRDefault="00F6216D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</w:tcPr>
          <w:p w14:paraId="1966DECD" w14:textId="77777777" w:rsidR="00F6216D" w:rsidRPr="00177754" w:rsidRDefault="00F6216D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A7E2403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74383825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2BCEEA85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3C07BEC4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102E45DD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5A3AEEE6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21EBCF90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6E869144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F6216D" w:rsidRPr="00177754" w14:paraId="46EAB9B1" w14:textId="77777777" w:rsidTr="0008596E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4C2ED3" w14:textId="77777777" w:rsidR="00F6216D" w:rsidRPr="00177754" w:rsidRDefault="00F6216D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6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18AD2E1F" w14:textId="77777777" w:rsidR="00F6216D" w:rsidRPr="00177754" w:rsidRDefault="00F6216D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6CF0A18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0FC3025A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473E030C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3107C0B9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11793920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729131C6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472F7F20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42CD4C2" w14:textId="77777777" w:rsidR="00F6216D" w:rsidRPr="00177754" w:rsidRDefault="00F6216D" w:rsidP="00A11A6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F6216D" w:rsidRPr="00177754" w14:paraId="3405F4AD" w14:textId="77777777" w:rsidTr="0008596E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</w:tcPr>
          <w:p w14:paraId="35E2A361" w14:textId="77777777" w:rsidR="00F6216D" w:rsidRPr="00177754" w:rsidRDefault="00F6216D" w:rsidP="00F6216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52A27F2D" w14:textId="77777777" w:rsidR="00F6216D" w:rsidRPr="00177754" w:rsidRDefault="00F6216D" w:rsidP="00F6216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EF5D15E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08 (25.1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76DCBD3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1 (29.2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A316533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7 (21.0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64041FA1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.55 (1.13-2.13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D3E55FB" w14:textId="77BBB9B1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.01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2B7546A4" w14:textId="5F74797E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.</w:t>
            </w:r>
            <w:r w:rsidR="00682102"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6</w:t>
            </w:r>
            <w:r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1.0</w:t>
            </w:r>
            <w:r w:rsidR="00682102"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  <w:r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2.</w:t>
            </w:r>
            <w:r w:rsidR="00682102"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2</w:t>
            </w:r>
            <w:r w:rsidRPr="001777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D23CDDB" w14:textId="65E13E6A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.0</w:t>
            </w:r>
            <w:r w:rsidR="00682102" w:rsidRPr="00177754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719D20F3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F6216D" w:rsidRPr="00177754" w14:paraId="6C060838" w14:textId="77777777" w:rsidTr="0008596E">
        <w:trPr>
          <w:trHeight w:val="285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8867FD" w14:textId="77777777" w:rsidR="00F6216D" w:rsidRPr="00177754" w:rsidRDefault="00F6216D" w:rsidP="00F621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30A3845" w14:textId="77777777" w:rsidR="00F6216D" w:rsidRPr="00177754" w:rsidRDefault="00F6216D" w:rsidP="00F6216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A1D5D00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1 (9.8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38589BE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7 (8.9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502061C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4 (10.6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9B1099C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57CA6A4E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0B5D1ADD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DDC52AD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85C67C6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216D" w:rsidRPr="00177754" w14:paraId="4A863EF9" w14:textId="77777777" w:rsidTr="0008596E">
        <w:trPr>
          <w:trHeight w:val="285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763EC2" w14:textId="77777777" w:rsidR="00F6216D" w:rsidRPr="00177754" w:rsidRDefault="00F6216D" w:rsidP="00F621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59528067" w14:textId="49F5D58F" w:rsidR="00F6216D" w:rsidRPr="00177754" w:rsidRDefault="00F6216D" w:rsidP="00F6216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6619B4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’m not sur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D14C6C9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41 (65.2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11ADEEB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57 (61.9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EE6A54D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84 (68.4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1606333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9CA687B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3516FF11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E43F47C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0071390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216D" w:rsidRPr="00177754" w14:paraId="31E7513B" w14:textId="77777777" w:rsidTr="0008596E">
        <w:trPr>
          <w:trHeight w:val="285"/>
        </w:trPr>
        <w:tc>
          <w:tcPr>
            <w:tcW w:w="1060" w:type="dxa"/>
            <w:shd w:val="clear" w:color="auto" w:fill="auto"/>
            <w:vAlign w:val="center"/>
            <w:hideMark/>
          </w:tcPr>
          <w:p w14:paraId="1B2AB11F" w14:textId="77777777" w:rsidR="00F6216D" w:rsidRPr="00177754" w:rsidRDefault="00F6216D" w:rsidP="00F6216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7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4FD9C3DC" w14:textId="77777777" w:rsidR="00F6216D" w:rsidRPr="00177754" w:rsidRDefault="00F6216D" w:rsidP="00F6216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03BA157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3AA97F51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138611E2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1968BB35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61E2AB41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4FD0D5FF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9AE7B5E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5BF95EC" w14:textId="77777777" w:rsidR="00F6216D" w:rsidRPr="00177754" w:rsidRDefault="00F6216D" w:rsidP="00F6216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17D4" w:rsidRPr="00177754" w14:paraId="759F2264" w14:textId="77777777" w:rsidTr="00F6216D">
        <w:trPr>
          <w:trHeight w:val="285"/>
        </w:trPr>
        <w:tc>
          <w:tcPr>
            <w:tcW w:w="1060" w:type="dxa"/>
            <w:shd w:val="clear" w:color="auto" w:fill="auto"/>
            <w:vAlign w:val="center"/>
          </w:tcPr>
          <w:p w14:paraId="12241DC0" w14:textId="77777777" w:rsidR="009017D4" w:rsidRPr="00177754" w:rsidRDefault="009017D4" w:rsidP="009017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0E961603" w14:textId="77777777" w:rsidR="009017D4" w:rsidRPr="00177754" w:rsidRDefault="009017D4" w:rsidP="009017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ED71A9A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67 (20.1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D24518D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99 (23.9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5594C43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8 (16.4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DCF8F78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60 (1.13-2.26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EBF9BFF" w14:textId="7D802F9E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47D088B0" w14:textId="41AE48D5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682102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682102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2.</w:t>
            </w:r>
            <w:r w:rsidR="00682102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61895F1" w14:textId="4805C8F9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0</w:t>
            </w:r>
            <w:r w:rsidR="00682102"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183CF567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17D4" w:rsidRPr="00177754" w14:paraId="7DECF120" w14:textId="77777777" w:rsidTr="0008596E">
        <w:trPr>
          <w:trHeight w:val="285"/>
        </w:trPr>
        <w:tc>
          <w:tcPr>
            <w:tcW w:w="1060" w:type="dxa"/>
            <w:shd w:val="clear" w:color="auto" w:fill="auto"/>
            <w:vAlign w:val="center"/>
            <w:hideMark/>
          </w:tcPr>
          <w:p w14:paraId="74F75C72" w14:textId="77777777" w:rsidR="009017D4" w:rsidRPr="00177754" w:rsidRDefault="009017D4" w:rsidP="009017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A28703" w14:textId="77777777" w:rsidR="009017D4" w:rsidRPr="00177754" w:rsidRDefault="009017D4" w:rsidP="009017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62252D6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1 (12.2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DD09FED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9 (11.8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7942C2C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2 (12.5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A6F958A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5C884DA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89DA877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354AE14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2A70EBB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7D4" w:rsidRPr="00177754" w14:paraId="3EB33974" w14:textId="77777777" w:rsidTr="0008596E">
        <w:trPr>
          <w:trHeight w:val="285"/>
        </w:trPr>
        <w:tc>
          <w:tcPr>
            <w:tcW w:w="1060" w:type="dxa"/>
            <w:shd w:val="clear" w:color="auto" w:fill="auto"/>
            <w:vAlign w:val="center"/>
            <w:hideMark/>
          </w:tcPr>
          <w:p w14:paraId="05EB46A0" w14:textId="77777777" w:rsidR="009017D4" w:rsidRPr="00177754" w:rsidRDefault="009017D4" w:rsidP="009017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2E010E1D" w14:textId="770EAFC1" w:rsidR="009017D4" w:rsidRPr="00177754" w:rsidRDefault="009017D4" w:rsidP="009017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6619B4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’m not sur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9874BE5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62 (67.7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6777678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67 (64.3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008B12F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95 (71.1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8823EE1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27B2F94F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18130EB0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E273840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1A5BF93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7D4" w:rsidRPr="00177754" w14:paraId="45EA01D7" w14:textId="77777777" w:rsidTr="0008596E">
        <w:trPr>
          <w:trHeight w:val="285"/>
        </w:trPr>
        <w:tc>
          <w:tcPr>
            <w:tcW w:w="1060" w:type="dxa"/>
            <w:shd w:val="clear" w:color="auto" w:fill="auto"/>
            <w:vAlign w:val="center"/>
            <w:hideMark/>
          </w:tcPr>
          <w:p w14:paraId="7CAFE2D1" w14:textId="77777777" w:rsidR="009017D4" w:rsidRPr="00177754" w:rsidRDefault="009017D4" w:rsidP="009017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8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029D574D" w14:textId="77777777" w:rsidR="009017D4" w:rsidRPr="00177754" w:rsidRDefault="009017D4" w:rsidP="009017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92AE3AF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2D6DB20E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645488C4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1A0FC490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69F4775E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62942DAF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9A978ED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590FA96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17D4" w:rsidRPr="00177754" w14:paraId="41A199DD" w14:textId="77777777" w:rsidTr="00F6216D">
        <w:trPr>
          <w:trHeight w:val="285"/>
        </w:trPr>
        <w:tc>
          <w:tcPr>
            <w:tcW w:w="1060" w:type="dxa"/>
            <w:shd w:val="clear" w:color="auto" w:fill="auto"/>
            <w:vAlign w:val="center"/>
          </w:tcPr>
          <w:p w14:paraId="3D557B88" w14:textId="77777777" w:rsidR="009017D4" w:rsidRPr="00177754" w:rsidRDefault="009017D4" w:rsidP="009017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</w:tcPr>
          <w:p w14:paraId="1370F5DD" w14:textId="77777777" w:rsidR="009017D4" w:rsidRPr="00177754" w:rsidRDefault="009017D4" w:rsidP="009017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F94D083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90 (71.1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B101864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97 (71.6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3849642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93 (70.6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40854B53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05 (0.78-1.42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4A797FA" w14:textId="39AFAE65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76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3C7E3015" w14:textId="13F06BA1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682102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0.7</w:t>
            </w:r>
            <w:r w:rsidR="00682102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1.4</w:t>
            </w:r>
            <w:r w:rsidR="00682102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0075C6F" w14:textId="6C094F9C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="00682102"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78</w:t>
            </w: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4572011D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17D4" w:rsidRPr="00177754" w14:paraId="7B314D58" w14:textId="77777777" w:rsidTr="0008596E">
        <w:trPr>
          <w:trHeight w:val="285"/>
        </w:trPr>
        <w:tc>
          <w:tcPr>
            <w:tcW w:w="1060" w:type="dxa"/>
            <w:shd w:val="clear" w:color="auto" w:fill="auto"/>
            <w:vAlign w:val="center"/>
            <w:hideMark/>
          </w:tcPr>
          <w:p w14:paraId="6F989570" w14:textId="77777777" w:rsidR="009017D4" w:rsidRPr="00177754" w:rsidRDefault="009017D4" w:rsidP="009017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4BA9E7F1" w14:textId="77777777" w:rsidR="009017D4" w:rsidRPr="00177754" w:rsidRDefault="009017D4" w:rsidP="009017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033E4F0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40 (28.9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1E2A39A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8 (28.4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EAB31AD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2 (29.4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89D6E86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AA5D8C1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0779484C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2D73977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5C46A5E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7D4" w:rsidRPr="00177754" w14:paraId="32817C40" w14:textId="77777777" w:rsidTr="0008596E">
        <w:trPr>
          <w:trHeight w:val="285"/>
        </w:trPr>
        <w:tc>
          <w:tcPr>
            <w:tcW w:w="1060" w:type="dxa"/>
            <w:shd w:val="clear" w:color="auto" w:fill="auto"/>
            <w:vAlign w:val="center"/>
            <w:hideMark/>
          </w:tcPr>
          <w:p w14:paraId="2D7127D3" w14:textId="77777777" w:rsidR="009017D4" w:rsidRPr="00177754" w:rsidRDefault="009017D4" w:rsidP="009017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9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6911910F" w14:textId="77777777" w:rsidR="009017D4" w:rsidRPr="00177754" w:rsidRDefault="009017D4" w:rsidP="009017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1F6CA42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53BA2FB3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28C4CB2F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20B385CB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22208DAC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55E7B98E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5C64DA9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39E1467" w14:textId="77777777" w:rsidR="009017D4" w:rsidRPr="00177754" w:rsidRDefault="009017D4" w:rsidP="009017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62FA" w:rsidRPr="00177754" w14:paraId="7C483741" w14:textId="77777777" w:rsidTr="00F6216D">
        <w:trPr>
          <w:trHeight w:val="285"/>
        </w:trPr>
        <w:tc>
          <w:tcPr>
            <w:tcW w:w="1060" w:type="dxa"/>
            <w:shd w:val="clear" w:color="auto" w:fill="auto"/>
            <w:vAlign w:val="center"/>
          </w:tcPr>
          <w:p w14:paraId="2C886C02" w14:textId="77777777" w:rsidR="007D62FA" w:rsidRPr="00177754" w:rsidRDefault="007D62FA" w:rsidP="007D62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</w:tcPr>
          <w:p w14:paraId="08A44A84" w14:textId="77777777" w:rsidR="007D62FA" w:rsidRPr="00177754" w:rsidRDefault="007D62FA" w:rsidP="007D62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CB6FDD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39 (64.9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48F36D2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70 (65.1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536DF58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69 (64.8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352310A1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01 (0.76-1.34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D41CC47" w14:textId="6A13F45B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94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004686D4" w14:textId="3DBF8859" w:rsidR="007D62FA" w:rsidRPr="00177754" w:rsidRDefault="00682102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  <w:r w:rsidR="007D62FA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0.7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7D62FA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1.3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7D62FA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CAF2DFC" w14:textId="4F37F5BE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="00682102"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92</w:t>
            </w: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783F483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62FA" w:rsidRPr="00177754" w14:paraId="705910F0" w14:textId="77777777" w:rsidTr="0008596E">
        <w:trPr>
          <w:trHeight w:val="285"/>
        </w:trPr>
        <w:tc>
          <w:tcPr>
            <w:tcW w:w="1060" w:type="dxa"/>
            <w:shd w:val="clear" w:color="auto" w:fill="auto"/>
            <w:vAlign w:val="center"/>
            <w:hideMark/>
          </w:tcPr>
          <w:p w14:paraId="797CA781" w14:textId="77777777" w:rsidR="007D62FA" w:rsidRPr="00177754" w:rsidRDefault="007D62FA" w:rsidP="007D62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3E32F979" w14:textId="77777777" w:rsidR="007D62FA" w:rsidRPr="00177754" w:rsidRDefault="007D62FA" w:rsidP="007D62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499694E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91 (35.1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C69A0B7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45 (34.9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B475BFC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46 (35.2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4BA07B4F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6A75858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3CF50F38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55BCB9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435D5D5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62FA" w:rsidRPr="00177754" w14:paraId="5AF0CE2E" w14:textId="77777777" w:rsidTr="0008596E">
        <w:trPr>
          <w:trHeight w:val="285"/>
        </w:trPr>
        <w:tc>
          <w:tcPr>
            <w:tcW w:w="1060" w:type="dxa"/>
            <w:shd w:val="clear" w:color="auto" w:fill="auto"/>
            <w:vAlign w:val="center"/>
            <w:hideMark/>
          </w:tcPr>
          <w:p w14:paraId="23EBA8BF" w14:textId="77777777" w:rsidR="007D62FA" w:rsidRPr="00177754" w:rsidRDefault="007D62FA" w:rsidP="007D62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10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22B56E0C" w14:textId="77777777" w:rsidR="007D62FA" w:rsidRPr="00177754" w:rsidRDefault="007D62FA" w:rsidP="007D62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54B80DA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5C9AF167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3F2BDDD3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10E9C697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737447A6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4EED9F5E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D07C0ED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D810D86" w14:textId="77777777" w:rsidR="007D62FA" w:rsidRPr="00177754" w:rsidRDefault="007D62FA" w:rsidP="007D62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0367" w:rsidRPr="00177754" w14:paraId="05687F76" w14:textId="77777777" w:rsidTr="00F6216D">
        <w:trPr>
          <w:trHeight w:val="285"/>
        </w:trPr>
        <w:tc>
          <w:tcPr>
            <w:tcW w:w="1060" w:type="dxa"/>
            <w:shd w:val="clear" w:color="auto" w:fill="auto"/>
            <w:vAlign w:val="center"/>
          </w:tcPr>
          <w:p w14:paraId="6322A854" w14:textId="77777777" w:rsidR="00A60367" w:rsidRPr="00177754" w:rsidRDefault="00A60367" w:rsidP="00A6036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</w:tcPr>
          <w:p w14:paraId="43A094C1" w14:textId="77777777" w:rsidR="00A60367" w:rsidRPr="00177754" w:rsidRDefault="00A60367" w:rsidP="00A6036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777BB8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56 (42.9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CD1FFE3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90 (45.8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F526A3A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66 (40.0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77C21DD7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27 (0.96-1.67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CFFBB16" w14:textId="201CD950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09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29B9301B" w14:textId="4ACF8809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682102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0.94-1.6</w:t>
            </w:r>
            <w:r w:rsidR="00682102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077520D" w14:textId="74E213C1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13 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C93992F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0367" w:rsidRPr="00177754" w14:paraId="58234201" w14:textId="77777777" w:rsidTr="0008596E">
        <w:trPr>
          <w:trHeight w:val="285"/>
        </w:trPr>
        <w:tc>
          <w:tcPr>
            <w:tcW w:w="1060" w:type="dxa"/>
            <w:shd w:val="clear" w:color="auto" w:fill="auto"/>
            <w:vAlign w:val="center"/>
            <w:hideMark/>
          </w:tcPr>
          <w:p w14:paraId="14EE8E1D" w14:textId="77777777" w:rsidR="00A60367" w:rsidRPr="00177754" w:rsidRDefault="00A60367" w:rsidP="00A6036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1ECEA383" w14:textId="77777777" w:rsidR="00A60367" w:rsidRPr="00177754" w:rsidRDefault="00A60367" w:rsidP="00A6036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8639C2C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74 (57.1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06B3E0B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25 (54.2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D3801CA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49 (60.0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78A97B65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8EFC9CE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21D9DE8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53F9E5C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4AAD110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0367" w:rsidRPr="00177754" w14:paraId="1CEDEDB7" w14:textId="77777777" w:rsidTr="0008596E">
        <w:trPr>
          <w:trHeight w:val="285"/>
        </w:trPr>
        <w:tc>
          <w:tcPr>
            <w:tcW w:w="7380" w:type="dxa"/>
            <w:gridSpan w:val="5"/>
            <w:shd w:val="clear" w:color="auto" w:fill="auto"/>
            <w:vAlign w:val="center"/>
            <w:hideMark/>
          </w:tcPr>
          <w:p w14:paraId="5BA80F7B" w14:textId="77777777" w:rsidR="00015749" w:rsidRPr="00177754" w:rsidRDefault="00015749" w:rsidP="00A6036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HPV</w:t>
            </w:r>
            <w:proofErr w:type="spellEnd"/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bookmarkStart w:id="0" w:name="_Hlk81478786"/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Human papillomavirus</w:t>
            </w:r>
            <w:bookmarkEnd w:id="0"/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  <w:p w14:paraId="5966C9D5" w14:textId="77777777" w:rsidR="00015749" w:rsidRPr="00177754" w:rsidRDefault="00015749" w:rsidP="00A6036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="00A60367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proofErr w:type="spellEnd"/>
            <w:r w:rsidR="00A60367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, Odds ratio; </w:t>
            </w:r>
          </w:p>
          <w:p w14:paraId="5759DCA6" w14:textId="77777777" w:rsidR="00A60367" w:rsidRPr="00177754" w:rsidRDefault="00015749" w:rsidP="00A6036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proofErr w:type="spellEnd"/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, Confidence interval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D72B834" w14:textId="77777777" w:rsidR="00A60367" w:rsidRPr="00177754" w:rsidRDefault="00A60367" w:rsidP="00A6036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25116BF3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8670094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28DE331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85195D5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0367" w:rsidRPr="00177754" w14:paraId="3004CB30" w14:textId="77777777" w:rsidTr="0008596E">
        <w:trPr>
          <w:trHeight w:val="285"/>
        </w:trPr>
        <w:tc>
          <w:tcPr>
            <w:tcW w:w="11900" w:type="dxa"/>
            <w:gridSpan w:val="8"/>
            <w:shd w:val="clear" w:color="auto" w:fill="auto"/>
            <w:noWrap/>
            <w:vAlign w:val="bottom"/>
            <w:hideMark/>
          </w:tcPr>
          <w:p w14:paraId="6EC53715" w14:textId="77777777" w:rsidR="00A60367" w:rsidRPr="00177754" w:rsidRDefault="00A20426" w:rsidP="00A6036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P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367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value estimated using binomial logistic regression analysis.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EDF03E9" w14:textId="77777777" w:rsidR="00A60367" w:rsidRPr="00177754" w:rsidRDefault="00A60367" w:rsidP="00A6036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CA5CF0B" w14:textId="77777777" w:rsidR="00A60367" w:rsidRPr="00177754" w:rsidRDefault="00A60367" w:rsidP="00A603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0367" w:rsidRPr="00177754" w14:paraId="1C9B635E" w14:textId="77777777" w:rsidTr="0008596E">
        <w:trPr>
          <w:trHeight w:val="285"/>
        </w:trPr>
        <w:tc>
          <w:tcPr>
            <w:tcW w:w="13180" w:type="dxa"/>
            <w:gridSpan w:val="10"/>
            <w:shd w:val="clear" w:color="auto" w:fill="auto"/>
            <w:vAlign w:val="center"/>
            <w:hideMark/>
          </w:tcPr>
          <w:p w14:paraId="42F3C362" w14:textId="77777777" w:rsidR="00A60367" w:rsidRPr="00177754" w:rsidRDefault="00A60367" w:rsidP="00A6036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2 and Q4 were included as covariates in the adjusted OR.</w:t>
            </w:r>
          </w:p>
        </w:tc>
      </w:tr>
      <w:tr w:rsidR="00C95F66" w:rsidRPr="00177754" w14:paraId="780FD454" w14:textId="77777777" w:rsidTr="00C95F66">
        <w:trPr>
          <w:trHeight w:val="285"/>
        </w:trPr>
        <w:tc>
          <w:tcPr>
            <w:tcW w:w="131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BBAF" w14:textId="77777777" w:rsidR="00C95F66" w:rsidRPr="00177754" w:rsidRDefault="00C95F66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6 If you have/had a daughter, do/would you consider getting her vaccinated against HPV?</w:t>
            </w:r>
          </w:p>
        </w:tc>
      </w:tr>
      <w:tr w:rsidR="00C95F66" w:rsidRPr="00177754" w14:paraId="601C516A" w14:textId="77777777" w:rsidTr="00C95F66">
        <w:trPr>
          <w:trHeight w:val="285"/>
        </w:trPr>
        <w:tc>
          <w:tcPr>
            <w:tcW w:w="131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19DB8" w14:textId="740BC787" w:rsidR="00C95F66" w:rsidRPr="00177754" w:rsidRDefault="00C95F66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Q7 If you have/had a son, do/would you </w:t>
            </w:r>
            <w:r w:rsidR="00891DB0"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onsider getting him</w:t>
            </w: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vaccinated against HPV?</w:t>
            </w:r>
          </w:p>
        </w:tc>
      </w:tr>
      <w:tr w:rsidR="00C95F66" w:rsidRPr="00177754" w14:paraId="0A7FF333" w14:textId="77777777" w:rsidTr="00C95F66">
        <w:trPr>
          <w:trHeight w:val="285"/>
        </w:trPr>
        <w:tc>
          <w:tcPr>
            <w:tcW w:w="131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C4AD7" w14:textId="77777777" w:rsidR="00C95F66" w:rsidRPr="00177754" w:rsidRDefault="00C95F66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8 Would you consider undergoing a pap smear? If male, will you regard your family or partner to have a smear?</w:t>
            </w:r>
          </w:p>
        </w:tc>
      </w:tr>
      <w:tr w:rsidR="00C95F66" w:rsidRPr="00177754" w14:paraId="78329CF9" w14:textId="77777777" w:rsidTr="00C95F66">
        <w:trPr>
          <w:trHeight w:val="285"/>
        </w:trPr>
        <w:tc>
          <w:tcPr>
            <w:tcW w:w="131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19DE0" w14:textId="77777777" w:rsidR="00C95F66" w:rsidRPr="00177754" w:rsidRDefault="00C95F66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9 Would you undergo the cancer screening tests recommended by the government?</w:t>
            </w:r>
          </w:p>
        </w:tc>
      </w:tr>
      <w:tr w:rsidR="00C95F66" w:rsidRPr="00177754" w14:paraId="12E86BBB" w14:textId="77777777" w:rsidTr="00C95F66">
        <w:trPr>
          <w:trHeight w:val="285"/>
        </w:trPr>
        <w:tc>
          <w:tcPr>
            <w:tcW w:w="131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CED4D" w14:textId="77777777" w:rsidR="00C95F66" w:rsidRPr="00177754" w:rsidRDefault="00C95F66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7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10 Do you plan informing family members, friends, or others about cancer prevention and screening (through Facebook, LINE, Twitter, etc.)?</w:t>
            </w:r>
          </w:p>
        </w:tc>
      </w:tr>
    </w:tbl>
    <w:p w14:paraId="7979A6B8" w14:textId="77777777" w:rsidR="00F6216D" w:rsidRPr="00177754" w:rsidRDefault="00F6216D" w:rsidP="000859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6216D" w:rsidRPr="00177754" w:rsidSect="001777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656EC" w14:textId="77777777" w:rsidR="001B053D" w:rsidRDefault="001B053D" w:rsidP="006619B4">
      <w:r>
        <w:separator/>
      </w:r>
    </w:p>
  </w:endnote>
  <w:endnote w:type="continuationSeparator" w:id="0">
    <w:p w14:paraId="7C7ACE1E" w14:textId="77777777" w:rsidR="001B053D" w:rsidRDefault="001B053D" w:rsidP="00661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500000000000000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D7CDAB" w14:textId="77777777" w:rsidR="001B053D" w:rsidRDefault="001B053D" w:rsidP="006619B4">
      <w:r>
        <w:separator/>
      </w:r>
    </w:p>
  </w:footnote>
  <w:footnote w:type="continuationSeparator" w:id="0">
    <w:p w14:paraId="3BF38FAC" w14:textId="77777777" w:rsidR="001B053D" w:rsidRDefault="001B053D" w:rsidP="006619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75ED2"/>
    <w:multiLevelType w:val="multilevel"/>
    <w:tmpl w:val="D5D00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FE9130C"/>
    <w:multiLevelType w:val="multilevel"/>
    <w:tmpl w:val="DD7092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D81D0C"/>
    <w:multiLevelType w:val="multilevel"/>
    <w:tmpl w:val="0492D22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xsTA1NDY3tDCzNDRU0lEKTi0uzszPAykwrwUAngrHRSwAAAA="/>
  </w:docVars>
  <w:rsids>
    <w:rsidRoot w:val="00F6216D"/>
    <w:rsid w:val="00015749"/>
    <w:rsid w:val="000343D9"/>
    <w:rsid w:val="00052D5C"/>
    <w:rsid w:val="00066B59"/>
    <w:rsid w:val="0008596E"/>
    <w:rsid w:val="00085A71"/>
    <w:rsid w:val="000F48FE"/>
    <w:rsid w:val="00177754"/>
    <w:rsid w:val="001A7CC2"/>
    <w:rsid w:val="001B053D"/>
    <w:rsid w:val="001B720D"/>
    <w:rsid w:val="0022353E"/>
    <w:rsid w:val="003B38B8"/>
    <w:rsid w:val="003F20FB"/>
    <w:rsid w:val="00521907"/>
    <w:rsid w:val="00650B23"/>
    <w:rsid w:val="006619B4"/>
    <w:rsid w:val="00682102"/>
    <w:rsid w:val="00747B47"/>
    <w:rsid w:val="007D62FA"/>
    <w:rsid w:val="00807503"/>
    <w:rsid w:val="00891DB0"/>
    <w:rsid w:val="009017D4"/>
    <w:rsid w:val="009041BF"/>
    <w:rsid w:val="009147A0"/>
    <w:rsid w:val="00A12742"/>
    <w:rsid w:val="00A20426"/>
    <w:rsid w:val="00A37331"/>
    <w:rsid w:val="00A60367"/>
    <w:rsid w:val="00C95F66"/>
    <w:rsid w:val="00D12409"/>
    <w:rsid w:val="00D225D2"/>
    <w:rsid w:val="00EF0316"/>
    <w:rsid w:val="00F55F89"/>
    <w:rsid w:val="00F57CC6"/>
    <w:rsid w:val="00F6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C60919"/>
  <w15:chartTrackingRefBased/>
  <w15:docId w15:val="{E2A526DD-290D-4CEE-A6EB-7122336AE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1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styleId="Heading1">
    <w:name w:val="heading 1"/>
    <w:basedOn w:val="Normal"/>
    <w:link w:val="Heading1Char"/>
    <w:uiPriority w:val="9"/>
    <w:qFormat/>
    <w:rsid w:val="009041BF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A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6216D"/>
  </w:style>
  <w:style w:type="paragraph" w:styleId="BalloonText">
    <w:name w:val="Balloon Text"/>
    <w:basedOn w:val="Normal"/>
    <w:link w:val="BalloonTextChar"/>
    <w:uiPriority w:val="99"/>
    <w:semiHidden/>
    <w:unhideWhenUsed/>
    <w:rsid w:val="00F621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16D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rsid w:val="00F6216D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F6216D"/>
    <w:pPr>
      <w:snapToGrid w:val="0"/>
      <w:jc w:val="left"/>
    </w:pPr>
    <w:rPr>
      <w:rFonts w:ascii="Times New Roman" w:eastAsia="MS Mincho" w:hAnsi="Times New Roman" w:cs="Times New Roman"/>
      <w:kern w:val="0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16D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character" w:styleId="Hyperlink">
    <w:name w:val="Hyperlink"/>
    <w:uiPriority w:val="99"/>
    <w:unhideWhenUsed/>
    <w:rsid w:val="00F6216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6216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6216D"/>
    <w:rPr>
      <w:i/>
      <w:iCs/>
    </w:rPr>
  </w:style>
  <w:style w:type="character" w:styleId="Strong">
    <w:name w:val="Strong"/>
    <w:basedOn w:val="DefaultParagraphFont"/>
    <w:uiPriority w:val="22"/>
    <w:qFormat/>
    <w:rsid w:val="00F6216D"/>
    <w:rPr>
      <w:b/>
      <w:bCs/>
    </w:rPr>
  </w:style>
  <w:style w:type="paragraph" w:styleId="Revision">
    <w:name w:val="Revision"/>
    <w:hidden/>
    <w:uiPriority w:val="99"/>
    <w:semiHidden/>
    <w:rsid w:val="00C95F66"/>
    <w:pPr>
      <w:spacing w:after="0" w:line="240" w:lineRule="auto"/>
    </w:pPr>
    <w:rPr>
      <w:kern w:val="2"/>
      <w:sz w:val="21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1BF"/>
    <w:pPr>
      <w:snapToGrid/>
      <w:jc w:val="both"/>
    </w:pPr>
    <w:rPr>
      <w:rFonts w:asciiTheme="minorHAnsi" w:eastAsiaTheme="minorEastAsia" w:hAnsiTheme="minorHAnsi" w:cstheme="minorBidi"/>
      <w:b/>
      <w:bCs/>
      <w:kern w:val="2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1BF"/>
    <w:rPr>
      <w:rFonts w:ascii="Times New Roman" w:eastAsiaTheme="minorEastAsia" w:hAnsi="Times New Roman" w:cs="Times New Roman"/>
      <w:b/>
      <w:bCs/>
      <w:kern w:val="2"/>
      <w:sz w:val="20"/>
      <w:szCs w:val="20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9041BF"/>
    <w:rPr>
      <w:rFonts w:ascii="MS PGothic" w:eastAsia="MS PGothic" w:hAnsi="MS PGothic" w:cs="MS PGothic"/>
      <w:b/>
      <w:bCs/>
      <w:kern w:val="36"/>
      <w:sz w:val="48"/>
      <w:szCs w:val="4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85A71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619B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19B4"/>
    <w:rPr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619B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19B4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ditor</cp:lastModifiedBy>
  <cp:revision>13</cp:revision>
  <dcterms:created xsi:type="dcterms:W3CDTF">2021-03-01T12:29:00Z</dcterms:created>
  <dcterms:modified xsi:type="dcterms:W3CDTF">2021-09-02T07:10:00Z</dcterms:modified>
</cp:coreProperties>
</file>